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633C6" w14:textId="06A2403F" w:rsidR="00190C1B" w:rsidRDefault="00CA79CA" w:rsidP="00190C1B">
      <w:pPr>
        <w:pStyle w:val="Caption"/>
        <w:rPr>
          <w:rFonts w:ascii="Times New Roman" w:hAnsi="Times New Roman" w:cs="Times New Roman"/>
        </w:rPr>
      </w:pPr>
      <w:bookmarkStart w:id="0" w:name="_Toc491346074"/>
      <w:r>
        <w:rPr>
          <w:rFonts w:ascii="Times New Roman" w:hAnsi="Times New Roman" w:cs="Times New Roman"/>
        </w:rPr>
        <w:t xml:space="preserve">Additional </w:t>
      </w:r>
      <w:bookmarkStart w:id="1" w:name="_GoBack"/>
      <w:bookmarkEnd w:id="1"/>
      <w:r w:rsidR="00190C1B">
        <w:rPr>
          <w:rFonts w:ascii="Times New Roman" w:hAnsi="Times New Roman" w:cs="Times New Roman"/>
        </w:rPr>
        <w:t>File 2:</w:t>
      </w:r>
      <w:r w:rsidR="00190C1B" w:rsidRPr="00793A8C">
        <w:rPr>
          <w:rFonts w:ascii="Times New Roman" w:hAnsi="Times New Roman" w:cs="Times New Roman"/>
        </w:rPr>
        <w:t xml:space="preserve"> Serial mediation models treating identified regulation, introjected regulation and extrinsic motivation as mediator 3 (M3).</w:t>
      </w:r>
      <w:bookmarkEnd w:id="0"/>
    </w:p>
    <w:tbl>
      <w:tblPr>
        <w:tblpPr w:leftFromText="180" w:rightFromText="180" w:vertAnchor="page" w:horzAnchor="margin" w:tblpXSpec="center" w:tblpY="2506"/>
        <w:tblW w:w="14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1079"/>
        <w:gridCol w:w="1078"/>
        <w:gridCol w:w="1079"/>
        <w:gridCol w:w="1078"/>
        <w:gridCol w:w="1079"/>
        <w:gridCol w:w="1144"/>
        <w:gridCol w:w="1145"/>
        <w:gridCol w:w="1144"/>
        <w:gridCol w:w="1145"/>
        <w:gridCol w:w="1144"/>
        <w:gridCol w:w="1145"/>
        <w:gridCol w:w="1145"/>
      </w:tblGrid>
      <w:tr w:rsidR="00190C1B" w:rsidRPr="00793A8C" w14:paraId="665D49D9" w14:textId="77777777" w:rsidTr="009C6AD4">
        <w:trPr>
          <w:trHeight w:val="557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9B31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Model: </w:t>
            </w: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dependent variable;</w:t>
            </w:r>
          </w:p>
          <w:p w14:paraId="70E8219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D8C7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β coefficient (p value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1F58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Hypothesised Mediato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855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mediator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β coefficient (p value)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6A3E" w14:textId="77777777" w:rsidR="00190C1B" w:rsidRPr="00692AC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1 on M2 &amp;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AE4F" w14:textId="77777777" w:rsidR="00190C1B" w:rsidRPr="00692AC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2 on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  <w:p w14:paraId="3F6FC1C0" w14:textId="77777777" w:rsidR="00190C1B" w:rsidRPr="00692AC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AD4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Effect [95% CI]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D58E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8B8B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3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F94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479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C89C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53B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M3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</w:tr>
      <w:tr w:rsidR="00190C1B" w:rsidRPr="00793A8C" w14:paraId="05A69B6E" w14:textId="77777777" w:rsidTr="009C6AD4">
        <w:trPr>
          <w:trHeight w:val="558"/>
        </w:trPr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EB8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6CE6ED0A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Physical </w:t>
            </w:r>
          </w:p>
          <w:p w14:paraId="722085A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Activity; </w:t>
            </w:r>
          </w:p>
          <w:p w14:paraId="64B43C9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86D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45 (.00***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27DA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8B3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17 (.04*)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9A6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9BA9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D781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6 [.012 to .163]*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5C29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15 to .087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A3F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0 [-.043 to .037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4D9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02  to .059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49A6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7  to .017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A8B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6 to .014]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A1A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0 to .009]</w:t>
            </w:r>
          </w:p>
        </w:tc>
      </w:tr>
      <w:tr w:rsidR="00190C1B" w:rsidRPr="00793A8C" w14:paraId="4435780A" w14:textId="77777777" w:rsidTr="009C6AD4">
        <w:trPr>
          <w:trHeight w:val="600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912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0007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EB79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867B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 (.0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EA8A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42 (.05)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[-.004 to .84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590B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7DB94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F9BC7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E10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C607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E29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ACB4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3F0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41FF75C5" w14:textId="77777777" w:rsidTr="009C6AD4">
        <w:trPr>
          <w:trHeight w:val="975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F8F7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F3B3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D6F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Identified regulation (M3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CF3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4  (.95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F426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00 (.87)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[-.087 to .10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80B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6, (.03*)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  <w:t xml:space="preserve"> [.004 to .117]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DC62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0498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CD83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5CBA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37F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7A8B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8372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25079C49" w14:textId="77777777" w:rsidTr="009C6AD4">
        <w:trPr>
          <w:trHeight w:val="759"/>
        </w:trPr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D9BE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: </w:t>
            </w:r>
          </w:p>
          <w:p w14:paraId="788EF2F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Well-being</w:t>
            </w:r>
          </w:p>
          <w:p w14:paraId="1F0BB64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09F9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7 (.42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762E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B3D9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7, (04*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CB9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16A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EFD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3 [.004 to .104]*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8AEC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3 [-.015 to .099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CD2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5 to .040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4E5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1 [.003 to .054]*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BC69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23 to .108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0259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29  to .002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CE0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3 to .000]</w:t>
            </w:r>
          </w:p>
        </w:tc>
      </w:tr>
      <w:tr w:rsidR="00190C1B" w:rsidRPr="00793A8C" w14:paraId="2CA02D26" w14:textId="77777777" w:rsidTr="009C6AD4">
        <w:trPr>
          <w:trHeight w:val="987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5E88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E623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DDE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ECAEB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.(0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6C7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43 (.00***)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[.186 to .685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FBE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9A61E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796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C6094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C06A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9A9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7FD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DF74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190C1B" w:rsidRPr="00793A8C" w14:paraId="3B824D6D" w14:textId="77777777" w:rsidTr="009C6AD4">
        <w:trPr>
          <w:trHeight w:val="959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D3A3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DCF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FE4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Identified regulation (M3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67CCB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4 (.80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63A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3 (.29) [-.035 to .11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910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11 (.00***) [.066 to .165]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8198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80D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3257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E79C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C016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629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586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</w:tbl>
    <w:p w14:paraId="0A73865D" w14:textId="5CEEB605" w:rsidR="00190C1B" w:rsidRDefault="00190C1B" w:rsidP="00190C1B"/>
    <w:p w14:paraId="0E869AD6" w14:textId="77777777" w:rsidR="00190C1B" w:rsidRPr="00190C1B" w:rsidRDefault="00190C1B" w:rsidP="00190C1B"/>
    <w:tbl>
      <w:tblPr>
        <w:tblpPr w:leftFromText="180" w:rightFromText="180" w:vertAnchor="page" w:horzAnchor="page" w:tblpX="1348" w:tblpY="2677"/>
        <w:tblW w:w="14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1079"/>
        <w:gridCol w:w="1078"/>
        <w:gridCol w:w="1079"/>
        <w:gridCol w:w="1078"/>
        <w:gridCol w:w="1079"/>
        <w:gridCol w:w="1144"/>
        <w:gridCol w:w="1145"/>
        <w:gridCol w:w="1144"/>
        <w:gridCol w:w="1145"/>
        <w:gridCol w:w="1144"/>
        <w:gridCol w:w="1145"/>
        <w:gridCol w:w="1145"/>
      </w:tblGrid>
      <w:tr w:rsidR="00190C1B" w:rsidRPr="00793A8C" w14:paraId="65835AE9" w14:textId="77777777" w:rsidTr="00190C1B">
        <w:trPr>
          <w:trHeight w:val="533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FB3C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lastRenderedPageBreak/>
              <w:t xml:space="preserve">Model: </w:t>
            </w: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dependent variable;</w:t>
            </w:r>
          </w:p>
          <w:p w14:paraId="2A4F1181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3A23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β coefficient (p value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13FF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Hypothesised Mediato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222F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mediator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β coefficient (p value)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4B5A" w14:textId="77777777" w:rsidR="00190C1B" w:rsidRPr="00692AC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1 on M2 &amp;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9335" w14:textId="77777777" w:rsidR="00190C1B" w:rsidRPr="00692AC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2 on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  <w:p w14:paraId="7EA55E72" w14:textId="77777777" w:rsidR="00190C1B" w:rsidRPr="00692AC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47E8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Effect [95% CI]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58F0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4B7DE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3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A0D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CD569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3E24D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D96E9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M3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</w:tr>
      <w:tr w:rsidR="00190C1B" w:rsidRPr="00793A8C" w14:paraId="3784CFEA" w14:textId="77777777" w:rsidTr="00190C1B">
        <w:trPr>
          <w:trHeight w:val="534"/>
        </w:trPr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76A1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662B0475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Physical </w:t>
            </w:r>
          </w:p>
          <w:p w14:paraId="1B56F40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Activity; </w:t>
            </w:r>
          </w:p>
          <w:p w14:paraId="71DC0C6D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59CAC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45 (.00***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83BB1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6BA89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17 (.04*)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EED50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0435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3F8B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6 [.012 to .163]*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38C9E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15 to .087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4A10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1 [-.107 to .012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184A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02  to .059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8581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3  to .047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28FAA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4  to .005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3285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3 to .004]</w:t>
            </w:r>
          </w:p>
        </w:tc>
      </w:tr>
      <w:tr w:rsidR="00190C1B" w:rsidRPr="00793A8C" w14:paraId="3133C032" w14:textId="77777777" w:rsidTr="00190C1B">
        <w:trPr>
          <w:trHeight w:val="575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154D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2E40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09B7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BA1B9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 (.0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13CA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42 (.05)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[-.004 to .84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2791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B0D4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95FA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4D19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712E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B4EB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598F3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8C9A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7147183F" w14:textId="77777777" w:rsidTr="00190C1B">
        <w:trPr>
          <w:trHeight w:val="934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063F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6EB0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1A92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Introjected regulation (M3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3B90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15  (.4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EC0F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4 (.51) [-.161 to .08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1F91C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(.99) [-.073 to .073]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E4BCF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3D95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60DC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A8B2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8729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0937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23E1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0E4E23DC" w14:textId="77777777" w:rsidTr="00190C1B">
        <w:trPr>
          <w:trHeight w:val="728"/>
        </w:trPr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1ADA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: </w:t>
            </w:r>
          </w:p>
          <w:p w14:paraId="1A6501AD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Well-being</w:t>
            </w:r>
          </w:p>
          <w:p w14:paraId="2FFE139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E46A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7 (.42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49392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E1272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7, (04*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610D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60E0F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233A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3 [.004 to .104]*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3061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3 [-.015 to .099]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B79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21 to .031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8766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1 [.003 to .054]*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03DB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7 to .003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C0093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0  to .018]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ED9C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0 to .018]</w:t>
            </w:r>
          </w:p>
        </w:tc>
      </w:tr>
      <w:tr w:rsidR="00190C1B" w:rsidRPr="00793A8C" w14:paraId="7DD49283" w14:textId="77777777" w:rsidTr="00190C1B">
        <w:trPr>
          <w:trHeight w:val="946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6C83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C344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F43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22F7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.(0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F40C9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43 (.00***)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[.186 to .685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3DCE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D90E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EA64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E55A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A487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D28A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EFF2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DB79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190C1B" w:rsidRPr="00793A8C" w14:paraId="5D5B3CAF" w14:textId="77777777" w:rsidTr="00190C1B">
        <w:trPr>
          <w:trHeight w:val="920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9876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BDDB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7658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Introjected regulation (M3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C424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15 (.4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7F6E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4 (.51) [-.161 to .08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7D72" w14:textId="77777777" w:rsidR="00190C1B" w:rsidRPr="00793A8C" w:rsidRDefault="00190C1B" w:rsidP="00190C1B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(.99) [-.073 to .073]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5A20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3640E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2C2E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91F0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C8AFC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EDD8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3A87" w14:textId="77777777" w:rsidR="00190C1B" w:rsidRPr="00793A8C" w:rsidRDefault="00190C1B" w:rsidP="00190C1B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</w:tbl>
    <w:p w14:paraId="1033F825" w14:textId="77777777" w:rsidR="00190C1B" w:rsidRDefault="00190C1B" w:rsidP="00190C1B">
      <w:pPr>
        <w:rPr>
          <w:rFonts w:ascii="Times New Roman" w:hAnsi="Times New Roman" w:cs="Times New Roman"/>
          <w:b/>
          <w:u w:val="single"/>
        </w:rPr>
      </w:pPr>
    </w:p>
    <w:p w14:paraId="34C34C81" w14:textId="77777777" w:rsidR="00190C1B" w:rsidRDefault="00190C1B" w:rsidP="00190C1B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br w:type="page"/>
      </w:r>
    </w:p>
    <w:tbl>
      <w:tblPr>
        <w:tblpPr w:leftFromText="180" w:rightFromText="180" w:vertAnchor="page" w:horzAnchor="margin" w:tblpXSpec="center" w:tblpY="2026"/>
        <w:tblW w:w="14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057"/>
        <w:gridCol w:w="1056"/>
        <w:gridCol w:w="1057"/>
        <w:gridCol w:w="1056"/>
        <w:gridCol w:w="1057"/>
        <w:gridCol w:w="1120"/>
        <w:gridCol w:w="1121"/>
        <w:gridCol w:w="1120"/>
        <w:gridCol w:w="1121"/>
        <w:gridCol w:w="1120"/>
        <w:gridCol w:w="1121"/>
        <w:gridCol w:w="1121"/>
      </w:tblGrid>
      <w:tr w:rsidR="00190C1B" w:rsidRPr="00793A8C" w14:paraId="6186F139" w14:textId="77777777" w:rsidTr="009C6AD4">
        <w:trPr>
          <w:trHeight w:val="519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B90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lastRenderedPageBreak/>
              <w:t xml:space="preserve">Model: </w:t>
            </w: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dependent variable;</w:t>
            </w:r>
          </w:p>
          <w:p w14:paraId="0A78CB9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FA0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β coefficient (p value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E14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Hypothesised Mediato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BAC9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on mediator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β coefficient (p value)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1FBA" w14:textId="77777777" w:rsidR="00190C1B" w:rsidRPr="00692AC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1 on M2 &amp;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EF5F" w14:textId="77777777" w:rsidR="00190C1B" w:rsidRPr="00692AC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b/>
                <w:sz w:val="18"/>
                <w:szCs w:val="18"/>
                <w:lang w:val="fr-FR"/>
              </w:rPr>
              <w:t>M2 on M3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β</w:t>
            </w: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 xml:space="preserve"> coefficient (p value) [95% CI]</w:t>
            </w:r>
          </w:p>
          <w:p w14:paraId="607CF051" w14:textId="77777777" w:rsidR="00190C1B" w:rsidRPr="00692AC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692ACC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br/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475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 xml:space="preserve">Effect [95% CI] 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AE5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3D3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3 &gt; dependent variable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Effect [95% CI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447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63A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1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C06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reatment &gt; M2 &gt; M3 &gt; dependent variable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E9A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Treatment &gt; M1 &gt; M2 &gt; M3 &gt; dependent variable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ffect  [95% CI]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br/>
            </w:r>
          </w:p>
        </w:tc>
      </w:tr>
      <w:tr w:rsidR="00190C1B" w:rsidRPr="00793A8C" w14:paraId="4C465155" w14:textId="77777777" w:rsidTr="009C6AD4">
        <w:trPr>
          <w:trHeight w:val="520"/>
        </w:trPr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0FDD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2276C453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Physical </w:t>
            </w:r>
          </w:p>
          <w:p w14:paraId="415665D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 xml:space="preserve">Activity; </w:t>
            </w:r>
          </w:p>
          <w:p w14:paraId="2A8EB49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CE83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45 (.00***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404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783F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17 (.04*)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F94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0045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641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6 [.012 to .163]*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262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15 to .087]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E282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0 [-.017 to .041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6E3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.01 [-.002  to .059]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1244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0 [-.012 to .006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C16C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2  to .016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3CDA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7 to .041]</w:t>
            </w:r>
          </w:p>
        </w:tc>
      </w:tr>
      <w:tr w:rsidR="00190C1B" w:rsidRPr="00793A8C" w14:paraId="389259D9" w14:textId="77777777" w:rsidTr="009C6AD4">
        <w:trPr>
          <w:trHeight w:val="560"/>
        </w:trPr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176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7980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8199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A738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 (.0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A1F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42 (.05) 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[-.004 to .846]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42B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4DD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EA4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700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566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53F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DF5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86F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7981CEAD" w14:textId="77777777" w:rsidTr="009C6AD4">
        <w:trPr>
          <w:trHeight w:val="909"/>
        </w:trPr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ADA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A981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F83AA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xternal regulation (M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0DB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35 (.8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E49A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0 (.93) [-.172 to .166]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B2B9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6 (.19) [-.034 to .162]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47B0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F4AC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13C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49A2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86E3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822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838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</w:tr>
      <w:tr w:rsidR="00190C1B" w:rsidRPr="00793A8C" w14:paraId="54282E0D" w14:textId="77777777" w:rsidTr="009C6AD4">
        <w:trPr>
          <w:trHeight w:val="708"/>
        </w:trPr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B8D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: </w:t>
            </w:r>
          </w:p>
          <w:p w14:paraId="2BDAAD0F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  <w:t>Well-being</w:t>
            </w:r>
          </w:p>
          <w:p w14:paraId="7F2DE9D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012C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7 (.4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AD6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Autonomy-support (M1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400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7, (04*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3C4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635C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B741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3 [.004 to .104]*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B3BF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3 [-.015 to .099]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363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11  to .025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5B540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.01 [.003 to .054]*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3216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9 to .000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6E08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0  to .011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DBE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0 [-.000 to .005]</w:t>
            </w:r>
          </w:p>
        </w:tc>
      </w:tr>
      <w:tr w:rsidR="00190C1B" w:rsidRPr="00793A8C" w14:paraId="41BC5D6E" w14:textId="77777777" w:rsidTr="009C6AD4">
        <w:trPr>
          <w:trHeight w:val="920"/>
        </w:trPr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B8B7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B098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98E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eeds satisfaction (M2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0908A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15.(0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F32C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43 (.00***)</w:t>
            </w: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793A8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[.186 to .685]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AE55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DA6E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88DA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D356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504D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56D71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6F3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E27A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190C1B" w:rsidRPr="00793A8C" w14:paraId="12A054B1" w14:textId="77777777" w:rsidTr="009C6AD4">
        <w:trPr>
          <w:trHeight w:val="894"/>
        </w:trPr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14C2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4179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A77C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External regulation (M3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0026E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35 (.8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339D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-.00 (.93) [-.172 to .166]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FF67" w14:textId="77777777" w:rsidR="00190C1B" w:rsidRPr="00793A8C" w:rsidRDefault="00190C1B" w:rsidP="009C6AD4">
            <w:pPr>
              <w:spacing w:after="160" w:line="25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93A8C">
              <w:rPr>
                <w:rFonts w:ascii="Times New Roman" w:eastAsia="Arial" w:hAnsi="Times New Roman" w:cs="Times New Roman"/>
                <w:sz w:val="18"/>
                <w:szCs w:val="18"/>
              </w:rPr>
              <w:t>.06 (.19) [-.034 to .162]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E571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DD6B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522A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EE670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3000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5DA0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D6CB5" w14:textId="77777777" w:rsidR="00190C1B" w:rsidRPr="00793A8C" w:rsidRDefault="00190C1B" w:rsidP="009C6AD4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</w:tbl>
    <w:p w14:paraId="2BDDC439" w14:textId="77777777" w:rsidR="00190C1B" w:rsidRPr="00793A8C" w:rsidRDefault="00190C1B" w:rsidP="00190C1B">
      <w:pPr>
        <w:rPr>
          <w:rFonts w:ascii="Times New Roman" w:hAnsi="Times New Roman" w:cs="Times New Roman"/>
          <w:b/>
          <w:u w:val="single"/>
        </w:rPr>
      </w:pPr>
      <w:r w:rsidRPr="00793A8C">
        <w:rPr>
          <w:rFonts w:ascii="Times New Roman" w:eastAsia="Arial" w:hAnsi="Times New Roman" w:cs="Times New Roman"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5BD81D7" wp14:editId="022B0BB9">
                <wp:simplePos x="0" y="0"/>
                <wp:positionH relativeFrom="margin">
                  <wp:posOffset>-348615</wp:posOffset>
                </wp:positionH>
                <wp:positionV relativeFrom="paragraph">
                  <wp:posOffset>5164455</wp:posOffset>
                </wp:positionV>
                <wp:extent cx="8559800" cy="541655"/>
                <wp:effectExtent l="0" t="0" r="12700" b="1079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59800" cy="541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80A5E" w14:textId="77777777" w:rsidR="00190C1B" w:rsidRDefault="00190C1B" w:rsidP="00190C1B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853B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Note: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Control and intervention groups were coded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s  0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 1, respectively. *=p&lt;.05; **=p&lt;.01, ***=p&lt;.001; CI = lower and upper confidence intervals;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/a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o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pplicable;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bold type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nfidence intervals indicate a significance at p&lt;.05 because the CIs do not include zero.</w:t>
                            </w:r>
                          </w:p>
                          <w:p w14:paraId="5772828D" w14:textId="77777777" w:rsidR="00190C1B" w:rsidRDefault="00190C1B" w:rsidP="00190C1B"/>
                          <w:p w14:paraId="5F074339" w14:textId="77777777" w:rsidR="00190C1B" w:rsidRDefault="00190C1B" w:rsidP="00190C1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Note: Control and intervention groups were coded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s  0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 1, respectively. *=p&lt;.05; **=p&lt;.01, ***=p&lt;.001; CI = lower and upper confidence intervals;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/a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o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pplicable;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bold type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nfidence intervals indicate a significance at p&lt;.05 because the CIs do not include zero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BD81D7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-27.45pt;margin-top:406.65pt;width:674pt;height:42.6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" filled="f" strokecolor="window">
                <v:textbox>
                  <w:txbxContent>
                    <w:p w14:paraId="48B80A5E" w14:textId="77777777" w:rsidR="00190C1B" w:rsidRDefault="00190C1B" w:rsidP="00190C1B">
                      <w:pPr>
                        <w:spacing w:line="24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853B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Note: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Control and intervention groups were coded as  0 and 1, respectively. *=p&lt;.05; **=p&lt;.01, ***=p&lt;.001; CI = lower and upper confidence intervals; n/a =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on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pplicable;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bold type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nfidence intervals indicate a significance at p&lt;.05 because the CIs do not include zero.</w:t>
                      </w:r>
                    </w:p>
                    <w:p w14:paraId="5772828D" w14:textId="77777777" w:rsidR="00190C1B" w:rsidRDefault="00190C1B" w:rsidP="00190C1B"/>
                    <w:p w14:paraId="5F074339" w14:textId="77777777" w:rsidR="00190C1B" w:rsidRDefault="00190C1B" w:rsidP="00190C1B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Note: Control and intervention groups were coded as  0 and 1, respectively. *=p&lt;.05; **=p&lt;.01, ***=p&lt;.001; CI = lower and upper confidence intervals; n/a =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on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pplicable;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bold type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nfidence intervals indicate a significance at p&lt;.05 because the CIs do not include zero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021DD7" w14:textId="77777777" w:rsidR="00877FA7" w:rsidRDefault="00CA79CA"/>
    <w:sectPr w:rsidR="00877FA7" w:rsidSect="00190C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90C1B"/>
    <w:rsid w:val="000271E6"/>
    <w:rsid w:val="000C1D76"/>
    <w:rsid w:val="00190C1B"/>
    <w:rsid w:val="00564CA1"/>
    <w:rsid w:val="0082297F"/>
    <w:rsid w:val="00CA79CA"/>
    <w:rsid w:val="00EB6ED2"/>
    <w:rsid w:val="00F9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AC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C1B"/>
    <w:pPr>
      <w:spacing w:after="20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0C1B"/>
    <w:pPr>
      <w:spacing w:line="240" w:lineRule="auto"/>
    </w:pPr>
    <w:rPr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C1B"/>
    <w:pPr>
      <w:spacing w:after="20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0C1B"/>
    <w:pPr>
      <w:spacing w:line="240" w:lineRule="auto"/>
    </w:pPr>
    <w:rPr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6</Words>
  <Characters>3667</Characters>
  <Application>Microsoft Office Word</Application>
  <DocSecurity>0</DocSecurity>
  <Lines>733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hannon</dc:creator>
  <cp:keywords/>
  <dc:description/>
  <cp:lastModifiedBy>JLOAYON</cp:lastModifiedBy>
  <cp:revision>2</cp:revision>
  <dcterms:created xsi:type="dcterms:W3CDTF">2018-03-09T12:10:00Z</dcterms:created>
  <dcterms:modified xsi:type="dcterms:W3CDTF">2018-04-11T20:58:00Z</dcterms:modified>
</cp:coreProperties>
</file>